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F4F49" w14:textId="1CDD7275" w:rsidR="00F24D30" w:rsidRPr="00D56F2D" w:rsidRDefault="00445C42" w:rsidP="00445C42">
      <w:pPr>
        <w:rPr>
          <w:rFonts w:ascii="Arial" w:hAnsi="Arial" w:cs="Arial"/>
          <w:sz w:val="28"/>
          <w:szCs w:val="28"/>
        </w:rPr>
      </w:pPr>
      <w:r w:rsidRPr="00D56F2D">
        <w:rPr>
          <w:rFonts w:ascii="Arial" w:hAnsi="Arial" w:cs="Arial"/>
          <w:sz w:val="28"/>
          <w:szCs w:val="28"/>
        </w:rPr>
        <w:t xml:space="preserve">Supplementary Table </w:t>
      </w:r>
      <w:r w:rsidR="00D56F2D" w:rsidRPr="00D56F2D">
        <w:rPr>
          <w:rFonts w:ascii="Arial" w:hAnsi="Arial" w:cs="Arial"/>
          <w:sz w:val="28"/>
          <w:szCs w:val="28"/>
        </w:rPr>
        <w:t>S</w:t>
      </w:r>
      <w:r w:rsidR="00F24D30" w:rsidRPr="00D56F2D">
        <w:rPr>
          <w:rFonts w:ascii="Arial" w:hAnsi="Arial" w:cs="Arial"/>
          <w:sz w:val="28"/>
          <w:szCs w:val="28"/>
        </w:rPr>
        <w:t>1</w:t>
      </w:r>
    </w:p>
    <w:p w14:paraId="227D2948" w14:textId="51512311" w:rsidR="00F24D30" w:rsidRPr="00962F07" w:rsidRDefault="00F24D30" w:rsidP="00962F07">
      <w:pPr>
        <w:spacing w:line="240" w:lineRule="auto"/>
        <w:rPr>
          <w:rFonts w:ascii="Arial" w:hAnsi="Arial" w:cs="Arial"/>
          <w:sz w:val="24"/>
          <w:szCs w:val="24"/>
        </w:rPr>
      </w:pPr>
      <w:r w:rsidRPr="00962F07">
        <w:rPr>
          <w:rFonts w:ascii="Arial" w:hAnsi="Arial" w:cs="Arial"/>
          <w:sz w:val="24"/>
          <w:szCs w:val="24"/>
        </w:rPr>
        <w:t>T-cell subsets cultured with/wi</w:t>
      </w:r>
      <w:bookmarkStart w:id="0" w:name="_GoBack"/>
      <w:bookmarkEnd w:id="0"/>
      <w:r w:rsidRPr="00962F07">
        <w:rPr>
          <w:rFonts w:ascii="Arial" w:hAnsi="Arial" w:cs="Arial"/>
          <w:sz w:val="24"/>
          <w:szCs w:val="24"/>
        </w:rPr>
        <w:t>thout MSC</w:t>
      </w:r>
      <w:r w:rsidR="00962F07">
        <w:rPr>
          <w:rFonts w:ascii="Arial" w:hAnsi="Arial" w:cs="Arial"/>
          <w:sz w:val="24"/>
          <w:szCs w:val="24"/>
        </w:rPr>
        <w:t xml:space="preserve"> </w:t>
      </w:r>
      <w:r w:rsidRPr="00962F07">
        <w:rPr>
          <w:rFonts w:ascii="Arial" w:hAnsi="Arial" w:cs="Arial"/>
          <w:sz w:val="24"/>
          <w:szCs w:val="24"/>
        </w:rPr>
        <w:t>(data presented as the % of CD3+CD4+ T-cells)</w:t>
      </w:r>
    </w:p>
    <w:p w14:paraId="36A58374" w14:textId="77777777" w:rsidR="00F24D30" w:rsidRPr="00962F07" w:rsidRDefault="00445C42" w:rsidP="00962F07">
      <w:pPr>
        <w:spacing w:after="0"/>
        <w:rPr>
          <w:rFonts w:ascii="Arial" w:hAnsi="Arial" w:cs="Arial"/>
          <w:b/>
          <w:sz w:val="24"/>
          <w:szCs w:val="24"/>
        </w:rPr>
      </w:pPr>
      <w:r w:rsidRPr="00962F07">
        <w:rPr>
          <w:rFonts w:ascii="Arial" w:hAnsi="Arial" w:cs="Arial"/>
          <w:b/>
          <w:sz w:val="24"/>
          <w:szCs w:val="24"/>
        </w:rPr>
        <w:t>1A</w:t>
      </w:r>
      <w:r w:rsidR="00F24D30" w:rsidRPr="00962F07">
        <w:rPr>
          <w:rFonts w:ascii="Arial" w:hAnsi="Arial" w:cs="Arial"/>
          <w:b/>
          <w:sz w:val="24"/>
          <w:szCs w:val="24"/>
        </w:rPr>
        <w:t>. TN-derived MSC</w:t>
      </w:r>
    </w:p>
    <w:tbl>
      <w:tblPr>
        <w:tblW w:w="14432" w:type="dxa"/>
        <w:tblInd w:w="93" w:type="dxa"/>
        <w:tblLook w:val="04A0" w:firstRow="1" w:lastRow="0" w:firstColumn="1" w:lastColumn="0" w:noHBand="0" w:noVBand="1"/>
      </w:tblPr>
      <w:tblGrid>
        <w:gridCol w:w="1139"/>
        <w:gridCol w:w="717"/>
        <w:gridCol w:w="1128"/>
        <w:gridCol w:w="650"/>
        <w:gridCol w:w="1150"/>
        <w:gridCol w:w="717"/>
        <w:gridCol w:w="1116"/>
        <w:gridCol w:w="580"/>
        <w:gridCol w:w="1251"/>
        <w:gridCol w:w="717"/>
        <w:gridCol w:w="1280"/>
        <w:gridCol w:w="650"/>
        <w:gridCol w:w="1340"/>
        <w:gridCol w:w="717"/>
        <w:gridCol w:w="1280"/>
      </w:tblGrid>
      <w:tr w:rsidR="00445C42" w:rsidRPr="00445C42" w14:paraId="785C9166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9E2" w14:textId="77777777" w:rsidR="00445C42" w:rsidRPr="00445C42" w:rsidRDefault="00445C42" w:rsidP="00F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D7C42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19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F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E9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H/MS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60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0D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g/MS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F1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7A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R/MS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EFE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F1E4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52F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C6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28F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AC0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23E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ED3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5C42" w:rsidRPr="00445C42" w14:paraId="3AFF9A85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34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2TB03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8E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4F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7CA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20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B3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F16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7A0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190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95A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1FE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9AC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0D5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C9E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2AAC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0CDC4B28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B98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33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F4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C7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A2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354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39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32F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837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81B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0B4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1BF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0B6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4AF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7F1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4E4B63F0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10A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F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C60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C1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82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E3B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22B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F57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625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E0B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DEA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E24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167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527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19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5FE7DFAE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B9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BA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1B8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9A1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62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50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74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9DB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766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912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43B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96C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E99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3B6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97B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55F40F77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9C0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80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809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96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13E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1F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E7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9219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9941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3A1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584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600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BEC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62B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9D1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62F5A291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2F5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A75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DA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9D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5B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A1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2C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E27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8D3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F6A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9BC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6BC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306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8BB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5F6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5B3725D2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37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71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34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19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41D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D5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9C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BD8F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EA1F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729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ED3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DD8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49C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F55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DE3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5C42" w:rsidRPr="00445C42" w14:paraId="454DF66E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F7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0F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A3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94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45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23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67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5F2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5B2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7D9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2FC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4BD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9A2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873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E40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61F1FB1F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1DA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D48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50A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C15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47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A4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31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0A1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C9D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EAC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D9A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34E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B20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381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EFD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2E1AE113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34F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88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05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B7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D5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19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49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4A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A57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21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9DC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28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AE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6F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DB9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3FB86ECD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89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5A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BED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BA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5D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DC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ABD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AD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2F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FFD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DE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9D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4A9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05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383F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7C56CE83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4D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0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CA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CB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BD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50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15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0F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F99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93E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FE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55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57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A6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B2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93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4E30455C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EE1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0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67C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14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26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B8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61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8B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45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0F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1E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8A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6E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66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FDE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0D1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660FE4A5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68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07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9C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A7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944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A1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8A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C8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F4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58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5B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13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72B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4E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93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1290EC8C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85D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17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F1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3D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BF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6A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A8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6F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BE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BF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F5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BA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1D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92E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61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4AB46AC3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820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E0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DD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F5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18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5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B5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E0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CE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E3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4B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E4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F6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CC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08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274A6D69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8E0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09TB00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46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EF3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0F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D2F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F5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94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D9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96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19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1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25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CE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0F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02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3D6FCDD1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134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2TB01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B1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712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B8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C80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0A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907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73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AF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1C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06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0B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22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378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980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5AF57AB8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B0C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2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02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D4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3D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9C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F9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7F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B1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38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BC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CF1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2C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2D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A6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5F6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3CA97A8C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23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2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B2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8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68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EE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9A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E9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225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47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AEC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E1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66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189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ED9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769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42D6C19A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790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0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CCD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88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C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FB7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15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747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4C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28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00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AD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5A3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62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96A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BB2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5C42" w:rsidRPr="00445C42" w14:paraId="20D36910" w14:textId="77777777" w:rsidTr="00445C42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156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05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62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65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23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9C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BC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20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C0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63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15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FD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7B3B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E83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687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972537E" w14:textId="77777777" w:rsidR="00445C42" w:rsidRPr="00962F07" w:rsidRDefault="00445C42" w:rsidP="00445C42">
      <w:pPr>
        <w:rPr>
          <w:sz w:val="16"/>
          <w:szCs w:val="16"/>
        </w:rPr>
      </w:pPr>
    </w:p>
    <w:p w14:paraId="61F9E9F4" w14:textId="4372598B" w:rsidR="00445C42" w:rsidRPr="00962F07" w:rsidRDefault="009F5DD3" w:rsidP="00962F07">
      <w:pPr>
        <w:spacing w:after="0"/>
        <w:rPr>
          <w:rFonts w:ascii="Arial" w:hAnsi="Arial" w:cs="Arial"/>
          <w:b/>
          <w:sz w:val="24"/>
          <w:szCs w:val="24"/>
        </w:rPr>
      </w:pPr>
      <w:proofErr w:type="gramStart"/>
      <w:r w:rsidRPr="00962F07">
        <w:rPr>
          <w:rFonts w:ascii="Arial" w:hAnsi="Arial" w:cs="Arial"/>
          <w:b/>
          <w:sz w:val="24"/>
          <w:szCs w:val="24"/>
        </w:rPr>
        <w:t xml:space="preserve">Table </w:t>
      </w:r>
      <w:r w:rsidR="00445C42" w:rsidRPr="00962F07">
        <w:rPr>
          <w:rFonts w:ascii="Arial" w:hAnsi="Arial" w:cs="Arial"/>
          <w:b/>
          <w:sz w:val="24"/>
          <w:szCs w:val="24"/>
        </w:rPr>
        <w:t>1B</w:t>
      </w:r>
      <w:r w:rsidR="00962F07">
        <w:rPr>
          <w:rFonts w:ascii="Arial" w:hAnsi="Arial" w:cs="Arial"/>
          <w:b/>
          <w:sz w:val="24"/>
          <w:szCs w:val="24"/>
        </w:rPr>
        <w:t>.</w:t>
      </w:r>
      <w:proofErr w:type="gramEnd"/>
      <w:r w:rsidR="00962F07">
        <w:rPr>
          <w:rFonts w:ascii="Arial" w:hAnsi="Arial" w:cs="Arial"/>
          <w:b/>
          <w:sz w:val="24"/>
          <w:szCs w:val="24"/>
        </w:rPr>
        <w:t xml:space="preserve"> FL BM-</w:t>
      </w:r>
      <w:r w:rsidR="00F24D30" w:rsidRPr="00962F07">
        <w:rPr>
          <w:rFonts w:ascii="Arial" w:hAnsi="Arial" w:cs="Arial"/>
          <w:b/>
          <w:sz w:val="24"/>
          <w:szCs w:val="24"/>
        </w:rPr>
        <w:t>derived MSC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1172"/>
        <w:gridCol w:w="666"/>
        <w:gridCol w:w="1280"/>
        <w:gridCol w:w="627"/>
        <w:gridCol w:w="1340"/>
        <w:gridCol w:w="666"/>
        <w:gridCol w:w="1280"/>
      </w:tblGrid>
      <w:tr w:rsidR="00445C42" w:rsidRPr="00445C42" w14:paraId="028BB95B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60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C6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F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48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H/FL-MS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E0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A92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g/FL-MS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8B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9C0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R/FL-MSC</w:t>
            </w:r>
          </w:p>
        </w:tc>
      </w:tr>
      <w:tr w:rsidR="00445C42" w:rsidRPr="00445C42" w14:paraId="238365FF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9ED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6D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32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5E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14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821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A9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445C42" w:rsidRPr="00445C42" w14:paraId="691BB8AE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A84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0TB0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A3E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08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808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9B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00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B1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445C42" w:rsidRPr="00445C42" w14:paraId="2403C9DB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78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0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0E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44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E83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47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363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981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45C42" w:rsidRPr="00445C42" w14:paraId="7CFF2860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EAE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4E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382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25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C7E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F8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CB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445C42" w:rsidRPr="00445C42" w14:paraId="59621C20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D38C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89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1C8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D3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C5D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D6C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8F5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45C42" w:rsidRPr="00445C42" w14:paraId="0E9FA21B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ECD1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1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4B4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D867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4E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389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90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253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445C42" w:rsidRPr="00445C42" w14:paraId="27C015BF" w14:textId="77777777" w:rsidTr="005E627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C79" w14:textId="77777777" w:rsidR="00445C42" w:rsidRPr="00445C42" w:rsidRDefault="00445C42" w:rsidP="005E6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sz w:val="20"/>
                <w:szCs w:val="20"/>
              </w:rPr>
              <w:t>11TB05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D4F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10E2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F5A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F646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875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FDB" w14:textId="77777777" w:rsidR="00445C42" w:rsidRPr="00445C42" w:rsidRDefault="00445C42" w:rsidP="005E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0F0F1B47" w14:textId="77777777" w:rsidR="00445C42" w:rsidRPr="00445C42" w:rsidRDefault="00445C42" w:rsidP="00445C42">
      <w:pPr>
        <w:rPr>
          <w:rFonts w:ascii="Times New Roman" w:hAnsi="Times New Roman" w:cs="Times New Roman"/>
        </w:rPr>
      </w:pPr>
    </w:p>
    <w:p w14:paraId="519632EE" w14:textId="77777777" w:rsidR="00445C42" w:rsidRPr="00445C42" w:rsidRDefault="00445C42" w:rsidP="00445C42">
      <w:pPr>
        <w:rPr>
          <w:rFonts w:ascii="Times New Roman" w:hAnsi="Times New Roman" w:cs="Times New Roman"/>
        </w:rPr>
      </w:pPr>
    </w:p>
    <w:sectPr w:rsidR="00445C42" w:rsidRPr="00445C42" w:rsidSect="00445C4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B2727" w14:textId="77777777" w:rsidR="0071261A" w:rsidRDefault="0071261A" w:rsidP="00445C42">
      <w:pPr>
        <w:spacing w:after="0" w:line="240" w:lineRule="auto"/>
      </w:pPr>
      <w:r>
        <w:separator/>
      </w:r>
    </w:p>
  </w:endnote>
  <w:endnote w:type="continuationSeparator" w:id="0">
    <w:p w14:paraId="366D36A9" w14:textId="77777777" w:rsidR="0071261A" w:rsidRDefault="0071261A" w:rsidP="00445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A1153" w14:textId="77777777" w:rsidR="0071261A" w:rsidRDefault="0071261A" w:rsidP="00445C42">
      <w:pPr>
        <w:spacing w:after="0" w:line="240" w:lineRule="auto"/>
      </w:pPr>
      <w:r>
        <w:separator/>
      </w:r>
    </w:p>
  </w:footnote>
  <w:footnote w:type="continuationSeparator" w:id="0">
    <w:p w14:paraId="4C91D1A5" w14:textId="77777777" w:rsidR="0071261A" w:rsidRDefault="0071261A" w:rsidP="00445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C42"/>
    <w:rsid w:val="001E696F"/>
    <w:rsid w:val="00445C42"/>
    <w:rsid w:val="0046268E"/>
    <w:rsid w:val="0071261A"/>
    <w:rsid w:val="008D7197"/>
    <w:rsid w:val="00962F07"/>
    <w:rsid w:val="009F5DD3"/>
    <w:rsid w:val="00B0649C"/>
    <w:rsid w:val="00D56F2D"/>
    <w:rsid w:val="00E73EAD"/>
    <w:rsid w:val="00F2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09D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C42"/>
  </w:style>
  <w:style w:type="paragraph" w:styleId="Footer">
    <w:name w:val="footer"/>
    <w:basedOn w:val="Normal"/>
    <w:link w:val="FooterChar"/>
    <w:uiPriority w:val="99"/>
    <w:unhideWhenUsed/>
    <w:rsid w:val="00445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C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C42"/>
  </w:style>
  <w:style w:type="paragraph" w:styleId="Footer">
    <w:name w:val="footer"/>
    <w:basedOn w:val="Normal"/>
    <w:link w:val="FooterChar"/>
    <w:uiPriority w:val="99"/>
    <w:unhideWhenUsed/>
    <w:rsid w:val="00445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1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14-04-27T15:15:00Z</dcterms:created>
  <dcterms:modified xsi:type="dcterms:W3CDTF">2014-04-27T15:15:00Z</dcterms:modified>
</cp:coreProperties>
</file>